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CC3A8" w14:textId="3639D85D" w:rsidR="00566B8D" w:rsidRPr="00BA192F" w:rsidRDefault="00BA192F" w:rsidP="00566B8D">
      <w:pPr>
        <w:pStyle w:val="Caption"/>
        <w:keepNext/>
        <w:spacing w:after="0"/>
        <w:rPr>
          <w:b/>
          <w:i w:val="0"/>
          <w:color w:val="auto"/>
          <w:sz w:val="22"/>
          <w:szCs w:val="22"/>
          <w:lang w:val="en-US"/>
        </w:rPr>
      </w:pPr>
      <w:proofErr w:type="gramStart"/>
      <w:r w:rsidRPr="003A2C7B">
        <w:rPr>
          <w:b/>
          <w:i w:val="0"/>
          <w:color w:val="auto"/>
          <w:sz w:val="22"/>
          <w:szCs w:val="22"/>
          <w:lang w:val="en-US"/>
        </w:rPr>
        <w:t>S10 Table.</w:t>
      </w:r>
      <w:proofErr w:type="gramEnd"/>
      <w:r w:rsidR="00566B8D" w:rsidRPr="003A2C7B">
        <w:rPr>
          <w:b/>
          <w:i w:val="0"/>
          <w:color w:val="auto"/>
          <w:sz w:val="22"/>
          <w:szCs w:val="22"/>
          <w:lang w:val="en-GB"/>
        </w:rPr>
        <w:t xml:space="preserve"> Risk of bias assessment in detail animal studies</w:t>
      </w:r>
      <w:r w:rsidR="00B87D8A" w:rsidRPr="003A2C7B">
        <w:rPr>
          <w:b/>
          <w:i w:val="0"/>
          <w:color w:val="auto"/>
          <w:sz w:val="22"/>
          <w:szCs w:val="22"/>
          <w:lang w:val="en-GB"/>
        </w:rPr>
        <w:t>.</w:t>
      </w:r>
    </w:p>
    <w:tbl>
      <w:tblPr>
        <w:tblpPr w:leftFromText="141" w:rightFromText="141" w:vertAnchor="text" w:horzAnchor="margin" w:tblpY="307"/>
        <w:tblW w:w="13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5"/>
        <w:gridCol w:w="1494"/>
        <w:gridCol w:w="2684"/>
        <w:gridCol w:w="2912"/>
        <w:gridCol w:w="2775"/>
        <w:gridCol w:w="2512"/>
      </w:tblGrid>
      <w:tr w:rsidR="00566B8D" w:rsidRPr="00BA192F" w14:paraId="1262631A" w14:textId="77777777" w:rsidTr="00566B8D">
        <w:trPr>
          <w:trHeight w:val="247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8AD361" w14:textId="77777777" w:rsidR="00566B8D" w:rsidRPr="007F464C" w:rsidRDefault="00566B8D" w:rsidP="00566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nl-BE"/>
              </w:rPr>
            </w:pP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EDC17CA" w14:textId="77777777" w:rsidR="00566B8D" w:rsidRPr="007F464C" w:rsidRDefault="00566B8D" w:rsidP="00566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8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7B46" w14:textId="77777777" w:rsidR="00566B8D" w:rsidRPr="00BA192F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BA192F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KIDNEY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EC91" w14:textId="77777777" w:rsidR="00566B8D" w:rsidRPr="00BA192F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BA192F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PANCREAS</w:t>
            </w:r>
          </w:p>
        </w:tc>
      </w:tr>
      <w:tr w:rsidR="00566B8D" w:rsidRPr="00566B8D" w14:paraId="5009093D" w14:textId="77777777" w:rsidTr="00566B8D">
        <w:trPr>
          <w:trHeight w:val="49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380898D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29CD66" w14:textId="77777777" w:rsidR="00566B8D" w:rsidRPr="007F464C" w:rsidRDefault="00566B8D" w:rsidP="00566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B9A077" w14:textId="77777777" w:rsidR="00566B8D" w:rsidRPr="00B87D8A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B87D8A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Badet et al 5/2005</w:t>
            </w:r>
            <w:r w:rsidRPr="00B87D8A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br/>
              <w:t>Transpl Int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4DC9F9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proofErr w:type="spellStart"/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Thuillier</w:t>
            </w:r>
            <w:proofErr w:type="spellEnd"/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 et al 3/2011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Transplantation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4A4001" w14:textId="77777777" w:rsidR="00566B8D" w:rsidRPr="00F830B2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B87D8A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Thuillier et al 3/2011</w:t>
            </w:r>
            <w:r w:rsidRPr="00B87D8A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br/>
              <w:t>Br J Sur</w:t>
            </w:r>
            <w:r w:rsidRPr="00F830B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864B72" w14:textId="77777777" w:rsidR="00566B8D" w:rsidRPr="00F830B2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F830B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Garcia-Gil et al 5/2014</w:t>
            </w:r>
            <w:r w:rsidRPr="00F830B2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br/>
              <w:t>Transplantation</w:t>
            </w:r>
          </w:p>
        </w:tc>
      </w:tr>
      <w:tr w:rsidR="00566B8D" w:rsidRPr="00B87D8A" w14:paraId="77CFF834" w14:textId="77777777" w:rsidTr="00566B8D">
        <w:trPr>
          <w:trHeight w:val="663"/>
        </w:trPr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14:paraId="05B4452D" w14:textId="77777777" w:rsidR="00566B8D" w:rsidRPr="00FF5043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  <w:r w:rsidRPr="00FF504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  <w:t xml:space="preserve">Selection bias 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6FCE84EB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Sequenc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generation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CE26B4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random component described without further information</w:t>
            </w:r>
          </w:p>
        </w:tc>
        <w:tc>
          <w:tcPr>
            <w:tcW w:w="2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AFA0A1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clearly described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reference to procedure: there randomization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B22723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clearly described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946413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random component described without further information</w:t>
            </w:r>
          </w:p>
        </w:tc>
      </w:tr>
      <w:tr w:rsidR="00566B8D" w:rsidRPr="00B87D8A" w14:paraId="0576690A" w14:textId="77777777" w:rsidTr="00566B8D">
        <w:trPr>
          <w:trHeight w:val="666"/>
        </w:trPr>
        <w:tc>
          <w:tcPr>
            <w:tcW w:w="1395" w:type="dxa"/>
            <w:vMerge/>
            <w:vAlign w:val="center"/>
            <w:hideMark/>
          </w:tcPr>
          <w:p w14:paraId="0071D1CA" w14:textId="77777777" w:rsidR="00566B8D" w:rsidRPr="00FF5043" w:rsidRDefault="00566B8D" w:rsidP="00566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2989DF44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Baselin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characteristics</w:t>
            </w:r>
          </w:p>
        </w:tc>
        <w:tc>
          <w:tcPr>
            <w:tcW w:w="2684" w:type="dxa"/>
            <w:shd w:val="clear" w:color="auto" w:fill="auto"/>
            <w:vAlign w:val="center"/>
            <w:hideMark/>
          </w:tcPr>
          <w:p w14:paraId="294705FA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creatinine values similar in all groups (also sham)</w:t>
            </w:r>
          </w:p>
        </w:tc>
        <w:tc>
          <w:tcPr>
            <w:tcW w:w="2912" w:type="dxa"/>
            <w:shd w:val="clear" w:color="auto" w:fill="auto"/>
            <w:vAlign w:val="center"/>
            <w:hideMark/>
          </w:tcPr>
          <w:p w14:paraId="24BD17BC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creatinine values simila</w:t>
            </w: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r in all groups (also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sham)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05444335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same </w:t>
            </w: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time points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 for shams, no baseline for each pig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26D2F10E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no baseline values,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no sham </w:t>
            </w:r>
          </w:p>
        </w:tc>
      </w:tr>
      <w:tr w:rsidR="00566B8D" w:rsidRPr="00B87D8A" w14:paraId="3F4ABDE5" w14:textId="77777777" w:rsidTr="00566B8D">
        <w:trPr>
          <w:trHeight w:val="847"/>
        </w:trPr>
        <w:tc>
          <w:tcPr>
            <w:tcW w:w="1395" w:type="dxa"/>
            <w:vMerge/>
            <w:vAlign w:val="center"/>
            <w:hideMark/>
          </w:tcPr>
          <w:p w14:paraId="2AA85048" w14:textId="77777777" w:rsidR="00566B8D" w:rsidRPr="00FF5043" w:rsidRDefault="00566B8D" w:rsidP="00566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161C995C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Allocation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concealment</w:t>
            </w:r>
          </w:p>
        </w:tc>
        <w:tc>
          <w:tcPr>
            <w:tcW w:w="2684" w:type="dxa"/>
            <w:shd w:val="clear" w:color="auto" w:fill="auto"/>
            <w:vAlign w:val="center"/>
            <w:hideMark/>
          </w:tcPr>
          <w:p w14:paraId="62342D48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randomization was not clear as well </w:t>
            </w: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as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 concealment</w:t>
            </w:r>
          </w:p>
        </w:tc>
        <w:tc>
          <w:tcPr>
            <w:tcW w:w="2912" w:type="dxa"/>
            <w:shd w:val="clear" w:color="auto" w:fill="auto"/>
            <w:vAlign w:val="center"/>
            <w:hideMark/>
          </w:tcPr>
          <w:p w14:paraId="06BA16F6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as randomization was not clear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concealment could not be evaluated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2C0F9776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as randomization was not clear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concealment could not be evaluated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6D325744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as randomization was not clear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concealment could not be evaluated</w:t>
            </w:r>
          </w:p>
        </w:tc>
      </w:tr>
      <w:tr w:rsidR="00566B8D" w:rsidRPr="00566B8D" w14:paraId="678C2ED1" w14:textId="77777777" w:rsidTr="00566B8D">
        <w:trPr>
          <w:trHeight w:val="630"/>
        </w:trPr>
        <w:tc>
          <w:tcPr>
            <w:tcW w:w="139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163CD23" w14:textId="77777777" w:rsidR="00566B8D" w:rsidRPr="00FF5043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  <w:r w:rsidRPr="00FF504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  <w:t>Performance bias</w:t>
            </w: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5CC1947A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Random housing</w:t>
            </w:r>
          </w:p>
        </w:tc>
        <w:tc>
          <w:tcPr>
            <w:tcW w:w="2684" w:type="dxa"/>
            <w:shd w:val="clear" w:color="auto" w:fill="F2F2F2" w:themeFill="background1" w:themeFillShade="F2"/>
            <w:vAlign w:val="center"/>
            <w:hideMark/>
          </w:tcPr>
          <w:p w14:paraId="0969E138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pigs housed according national guidelines +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effect on outcome unlikely</w:t>
            </w:r>
          </w:p>
        </w:tc>
        <w:tc>
          <w:tcPr>
            <w:tcW w:w="2912" w:type="dxa"/>
            <w:shd w:val="clear" w:color="auto" w:fill="F2F2F2" w:themeFill="background1" w:themeFillShade="F2"/>
            <w:vAlign w:val="center"/>
            <w:hideMark/>
          </w:tcPr>
          <w:p w14:paraId="3DF1CD1A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pigs housed according national guidelines +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clear description</w:t>
            </w:r>
          </w:p>
        </w:tc>
        <w:tc>
          <w:tcPr>
            <w:tcW w:w="2775" w:type="dxa"/>
            <w:shd w:val="clear" w:color="auto" w:fill="F2F2F2" w:themeFill="background1" w:themeFillShade="F2"/>
            <w:vAlign w:val="center"/>
            <w:hideMark/>
          </w:tcPr>
          <w:p w14:paraId="00563B49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all-in metabolic cage</w:t>
            </w:r>
          </w:p>
        </w:tc>
        <w:tc>
          <w:tcPr>
            <w:tcW w:w="2512" w:type="dxa"/>
            <w:shd w:val="clear" w:color="auto" w:fill="F2F2F2" w:themeFill="background1" w:themeFillShade="F2"/>
            <w:noWrap/>
            <w:vAlign w:val="center"/>
            <w:hideMark/>
          </w:tcPr>
          <w:p w14:paraId="072D1506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specified</w:t>
            </w:r>
          </w:p>
        </w:tc>
      </w:tr>
      <w:tr w:rsidR="00566B8D" w:rsidRPr="00566B8D" w14:paraId="0BE547E3" w14:textId="77777777" w:rsidTr="00566B8D">
        <w:trPr>
          <w:trHeight w:val="492"/>
        </w:trPr>
        <w:tc>
          <w:tcPr>
            <w:tcW w:w="1395" w:type="dxa"/>
            <w:vMerge/>
            <w:shd w:val="clear" w:color="auto" w:fill="F2F2F2" w:themeFill="background1" w:themeFillShade="F2"/>
            <w:vAlign w:val="center"/>
            <w:hideMark/>
          </w:tcPr>
          <w:p w14:paraId="07ECF384" w14:textId="77777777" w:rsidR="00566B8D" w:rsidRPr="00FF5043" w:rsidRDefault="00566B8D" w:rsidP="00566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494" w:type="dxa"/>
            <w:shd w:val="clear" w:color="auto" w:fill="F2F2F2" w:themeFill="background1" w:themeFillShade="F2"/>
            <w:noWrap/>
            <w:vAlign w:val="center"/>
            <w:hideMark/>
          </w:tcPr>
          <w:p w14:paraId="2846D337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Blinding</w:t>
            </w:r>
          </w:p>
        </w:tc>
        <w:tc>
          <w:tcPr>
            <w:tcW w:w="2684" w:type="dxa"/>
            <w:shd w:val="clear" w:color="auto" w:fill="F2F2F2" w:themeFill="background1" w:themeFillShade="F2"/>
            <w:noWrap/>
            <w:vAlign w:val="center"/>
            <w:hideMark/>
          </w:tcPr>
          <w:p w14:paraId="4021AAAA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specified in the text</w:t>
            </w:r>
          </w:p>
        </w:tc>
        <w:tc>
          <w:tcPr>
            <w:tcW w:w="2912" w:type="dxa"/>
            <w:shd w:val="clear" w:color="auto" w:fill="F2F2F2" w:themeFill="background1" w:themeFillShade="F2"/>
            <w:vAlign w:val="center"/>
            <w:hideMark/>
          </w:tcPr>
          <w:p w14:paraId="669D12BF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surgical teams wer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blinded to protocols</w:t>
            </w:r>
          </w:p>
        </w:tc>
        <w:tc>
          <w:tcPr>
            <w:tcW w:w="2775" w:type="dxa"/>
            <w:shd w:val="clear" w:color="auto" w:fill="F2F2F2" w:themeFill="background1" w:themeFillShade="F2"/>
            <w:vAlign w:val="center"/>
            <w:hideMark/>
          </w:tcPr>
          <w:p w14:paraId="32E5252B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surgical teams wer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blinded to protocols</w:t>
            </w:r>
          </w:p>
        </w:tc>
        <w:tc>
          <w:tcPr>
            <w:tcW w:w="2512" w:type="dxa"/>
            <w:shd w:val="clear" w:color="auto" w:fill="F2F2F2" w:themeFill="background1" w:themeFillShade="F2"/>
            <w:noWrap/>
            <w:vAlign w:val="center"/>
            <w:hideMark/>
          </w:tcPr>
          <w:p w14:paraId="1BCFBF29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described</w:t>
            </w:r>
          </w:p>
        </w:tc>
      </w:tr>
      <w:tr w:rsidR="00566B8D" w:rsidRPr="00B87D8A" w14:paraId="0E041983" w14:textId="77777777" w:rsidTr="00566B8D">
        <w:trPr>
          <w:trHeight w:val="692"/>
        </w:trPr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14:paraId="76038795" w14:textId="77777777" w:rsidR="00566B8D" w:rsidRPr="00FF5043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  <w:r w:rsidRPr="00FF504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  <w:t>Detection bias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00756135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Random outcom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assessment</w:t>
            </w:r>
          </w:p>
        </w:tc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321EEE52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specified in the text</w:t>
            </w:r>
          </w:p>
        </w:tc>
        <w:tc>
          <w:tcPr>
            <w:tcW w:w="2912" w:type="dxa"/>
            <w:shd w:val="clear" w:color="auto" w:fill="auto"/>
            <w:noWrap/>
            <w:vAlign w:val="center"/>
            <w:hideMark/>
          </w:tcPr>
          <w:p w14:paraId="67A97EE1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specified in text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6C7560D4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6 animals sacrificed per </w:t>
            </w: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time point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randomization not clear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6E109A80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random, but at glucose levels &gt;150mg/dl for 2 consecutive days</w:t>
            </w:r>
          </w:p>
        </w:tc>
      </w:tr>
      <w:tr w:rsidR="00566B8D" w:rsidRPr="00566B8D" w14:paraId="3B2509CD" w14:textId="77777777" w:rsidTr="00566B8D">
        <w:trPr>
          <w:trHeight w:val="600"/>
        </w:trPr>
        <w:tc>
          <w:tcPr>
            <w:tcW w:w="1395" w:type="dxa"/>
            <w:vMerge/>
            <w:vAlign w:val="center"/>
            <w:hideMark/>
          </w:tcPr>
          <w:p w14:paraId="4E53778D" w14:textId="77777777" w:rsidR="00566B8D" w:rsidRPr="00FF5043" w:rsidRDefault="00566B8D" w:rsidP="00566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731E4891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Blinding</w:t>
            </w:r>
          </w:p>
        </w:tc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6BD2D58A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specified in the text</w:t>
            </w:r>
          </w:p>
        </w:tc>
        <w:tc>
          <w:tcPr>
            <w:tcW w:w="2912" w:type="dxa"/>
            <w:shd w:val="clear" w:color="auto" w:fill="auto"/>
            <w:vAlign w:val="center"/>
            <w:hideMark/>
          </w:tcPr>
          <w:p w14:paraId="1256FA82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all sections examined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under blinded conditions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2DD50BF1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all sections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under blinded conditions for 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14:paraId="6137F7A9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described</w:t>
            </w:r>
          </w:p>
        </w:tc>
      </w:tr>
      <w:tr w:rsidR="00566B8D" w:rsidRPr="00B87D8A" w14:paraId="2D105BE1" w14:textId="77777777" w:rsidTr="00566B8D">
        <w:trPr>
          <w:trHeight w:val="1052"/>
        </w:trPr>
        <w:tc>
          <w:tcPr>
            <w:tcW w:w="1395" w:type="dxa"/>
            <w:shd w:val="clear" w:color="auto" w:fill="F2F2F2" w:themeFill="background1" w:themeFillShade="F2"/>
            <w:noWrap/>
            <w:vAlign w:val="center"/>
            <w:hideMark/>
          </w:tcPr>
          <w:p w14:paraId="16F5DD89" w14:textId="77777777" w:rsidR="00566B8D" w:rsidRPr="00FF5043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  <w:r w:rsidRPr="00FF504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  <w:t>Attrition bias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center"/>
            <w:hideMark/>
          </w:tcPr>
          <w:p w14:paraId="71407EFF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Incomplet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outcom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data</w:t>
            </w:r>
          </w:p>
        </w:tc>
        <w:tc>
          <w:tcPr>
            <w:tcW w:w="2684" w:type="dxa"/>
            <w:shd w:val="clear" w:color="auto" w:fill="F2F2F2" w:themeFill="background1" w:themeFillShade="F2"/>
            <w:vAlign w:val="center"/>
            <w:hideMark/>
          </w:tcPr>
          <w:p w14:paraId="5254FF9C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one pig died because of acute renal failur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just left out of the  analysis but this could have an effect on outcome creatinine</w:t>
            </w:r>
          </w:p>
        </w:tc>
        <w:tc>
          <w:tcPr>
            <w:tcW w:w="2912" w:type="dxa"/>
            <w:shd w:val="clear" w:color="auto" w:fill="F2F2F2" w:themeFill="background1" w:themeFillShade="F2"/>
            <w:vAlign w:val="center"/>
            <w:hideMark/>
          </w:tcPr>
          <w:p w14:paraId="21DEF0FF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animals lost from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surgical complications excluded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not clear how they handled this in the analyses</w:t>
            </w:r>
          </w:p>
        </w:tc>
        <w:tc>
          <w:tcPr>
            <w:tcW w:w="2775" w:type="dxa"/>
            <w:shd w:val="clear" w:color="auto" w:fill="F2F2F2" w:themeFill="background1" w:themeFillShade="F2"/>
            <w:vAlign w:val="center"/>
            <w:hideMark/>
          </w:tcPr>
          <w:p w14:paraId="00D01AA4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not clearly described if there were any losses </w:t>
            </w:r>
          </w:p>
        </w:tc>
        <w:tc>
          <w:tcPr>
            <w:tcW w:w="2512" w:type="dxa"/>
            <w:shd w:val="clear" w:color="auto" w:fill="F2F2F2" w:themeFill="background1" w:themeFillShade="F2"/>
            <w:vAlign w:val="center"/>
            <w:hideMark/>
          </w:tcPr>
          <w:p w14:paraId="4A9ABB4D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difference between analysis with and without </w:t>
            </w: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thrombosis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 failures</w:t>
            </w:r>
          </w:p>
        </w:tc>
      </w:tr>
      <w:tr w:rsidR="00566B8D" w:rsidRPr="00566B8D" w14:paraId="45EB25B0" w14:textId="77777777" w:rsidTr="00566B8D">
        <w:trPr>
          <w:trHeight w:val="741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7A1A30C" w14:textId="77777777" w:rsidR="00566B8D" w:rsidRPr="00FF5043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  <w:r w:rsidRPr="00FF504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  <w:t xml:space="preserve">Reporting bias 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3EF8FB2C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Selectiv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outcom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 xml:space="preserve"> reporting</w:t>
            </w:r>
          </w:p>
        </w:tc>
        <w:tc>
          <w:tcPr>
            <w:tcW w:w="2684" w:type="dxa"/>
            <w:shd w:val="clear" w:color="auto" w:fill="auto"/>
            <w:noWrap/>
            <w:vAlign w:val="center"/>
            <w:hideMark/>
          </w:tcPr>
          <w:p w14:paraId="70C88B77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clear if there was a protocol</w:t>
            </w:r>
          </w:p>
        </w:tc>
        <w:tc>
          <w:tcPr>
            <w:tcW w:w="2912" w:type="dxa"/>
            <w:shd w:val="clear" w:color="auto" w:fill="auto"/>
            <w:noWrap/>
            <w:vAlign w:val="center"/>
            <w:hideMark/>
          </w:tcPr>
          <w:p w14:paraId="589B552E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t clear if there was a protocol</w:t>
            </w:r>
          </w:p>
        </w:tc>
        <w:tc>
          <w:tcPr>
            <w:tcW w:w="2775" w:type="dxa"/>
            <w:shd w:val="clear" w:color="auto" w:fill="auto"/>
            <w:vAlign w:val="center"/>
            <w:hideMark/>
          </w:tcPr>
          <w:p w14:paraId="5A1FB6C7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not clear if 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br/>
              <w:t>there was a protocol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DB3CDCF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ethical </w:t>
            </w: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committee</w:t>
            </w: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 protocol</w:t>
            </w:r>
          </w:p>
        </w:tc>
      </w:tr>
      <w:tr w:rsidR="00566B8D" w:rsidRPr="00566B8D" w14:paraId="3A8CD9AA" w14:textId="77777777" w:rsidTr="00566B8D">
        <w:trPr>
          <w:trHeight w:val="368"/>
        </w:trPr>
        <w:tc>
          <w:tcPr>
            <w:tcW w:w="1395" w:type="dxa"/>
            <w:shd w:val="clear" w:color="auto" w:fill="F2F2F2" w:themeFill="background1" w:themeFillShade="F2"/>
            <w:noWrap/>
            <w:vAlign w:val="center"/>
            <w:hideMark/>
          </w:tcPr>
          <w:p w14:paraId="6911A036" w14:textId="77777777" w:rsidR="00566B8D" w:rsidRPr="00FF5043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</w:pPr>
            <w:r w:rsidRPr="00FF504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nl-BE"/>
              </w:rPr>
              <w:t xml:space="preserve">Other bias </w:t>
            </w:r>
          </w:p>
        </w:tc>
        <w:tc>
          <w:tcPr>
            <w:tcW w:w="1494" w:type="dxa"/>
            <w:shd w:val="clear" w:color="auto" w:fill="F2F2F2" w:themeFill="background1" w:themeFillShade="F2"/>
            <w:vAlign w:val="center"/>
            <w:hideMark/>
          </w:tcPr>
          <w:p w14:paraId="643C1833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other</w:t>
            </w:r>
          </w:p>
        </w:tc>
        <w:tc>
          <w:tcPr>
            <w:tcW w:w="2684" w:type="dxa"/>
            <w:shd w:val="clear" w:color="auto" w:fill="F2F2F2" w:themeFill="background1" w:themeFillShade="F2"/>
            <w:noWrap/>
            <w:vAlign w:val="center"/>
            <w:hideMark/>
          </w:tcPr>
          <w:p w14:paraId="70793B89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 other</w:t>
            </w:r>
          </w:p>
        </w:tc>
        <w:tc>
          <w:tcPr>
            <w:tcW w:w="2912" w:type="dxa"/>
            <w:shd w:val="clear" w:color="auto" w:fill="F2F2F2" w:themeFill="background1" w:themeFillShade="F2"/>
            <w:noWrap/>
            <w:vAlign w:val="center"/>
            <w:hideMark/>
          </w:tcPr>
          <w:p w14:paraId="75EDDCE5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 other</w:t>
            </w:r>
          </w:p>
        </w:tc>
        <w:tc>
          <w:tcPr>
            <w:tcW w:w="2775" w:type="dxa"/>
            <w:shd w:val="clear" w:color="auto" w:fill="F2F2F2" w:themeFill="background1" w:themeFillShade="F2"/>
            <w:noWrap/>
            <w:vAlign w:val="center"/>
            <w:hideMark/>
          </w:tcPr>
          <w:p w14:paraId="41402D36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566B8D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>no other</w:t>
            </w:r>
          </w:p>
        </w:tc>
        <w:tc>
          <w:tcPr>
            <w:tcW w:w="2512" w:type="dxa"/>
            <w:shd w:val="clear" w:color="auto" w:fill="F2F2F2" w:themeFill="background1" w:themeFillShade="F2"/>
            <w:noWrap/>
            <w:vAlign w:val="center"/>
            <w:hideMark/>
          </w:tcPr>
          <w:p w14:paraId="5613395F" w14:textId="77777777" w:rsidR="00566B8D" w:rsidRPr="007F464C" w:rsidRDefault="00566B8D" w:rsidP="00566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7F464C"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  <w:t xml:space="preserve">no other </w:t>
            </w:r>
          </w:p>
        </w:tc>
      </w:tr>
    </w:tbl>
    <w:p w14:paraId="488714AA" w14:textId="77777777" w:rsidR="00566B8D" w:rsidRPr="00566B8D" w:rsidRDefault="00566B8D" w:rsidP="00566B8D">
      <w:pPr>
        <w:rPr>
          <w:lang w:val="en-GB"/>
        </w:rPr>
        <w:sectPr w:rsidR="00566B8D" w:rsidRPr="00566B8D" w:rsidSect="00C07C90">
          <w:footerReference w:type="default" r:id="rId9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CC12DBF" w14:textId="6E1BA988" w:rsidR="00101B5B" w:rsidRPr="003C7717" w:rsidRDefault="00101B5B" w:rsidP="00DC1238">
      <w:pPr>
        <w:pStyle w:val="Heading2"/>
        <w:rPr>
          <w:lang w:val="en-US"/>
        </w:rPr>
      </w:pPr>
      <w:bookmarkStart w:id="0" w:name="_GoBack"/>
      <w:bookmarkEnd w:id="0"/>
    </w:p>
    <w:sectPr w:rsidR="00101B5B" w:rsidRPr="003C7717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1889A" w14:textId="77777777" w:rsidR="0058060D" w:rsidRDefault="0058060D" w:rsidP="003C7717">
      <w:pPr>
        <w:spacing w:after="0" w:line="240" w:lineRule="auto"/>
      </w:pPr>
      <w:r>
        <w:separator/>
      </w:r>
    </w:p>
  </w:endnote>
  <w:endnote w:type="continuationSeparator" w:id="0">
    <w:p w14:paraId="31B67351" w14:textId="77777777" w:rsidR="0058060D" w:rsidRDefault="0058060D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333431"/>
      <w:docPartObj>
        <w:docPartGallery w:val="Page Numbers (Bottom of Page)"/>
        <w:docPartUnique/>
      </w:docPartObj>
    </w:sdtPr>
    <w:sdtEndPr/>
    <w:sdtContent>
      <w:p w14:paraId="14EC0434" w14:textId="59B96302" w:rsidR="003C7717" w:rsidRDefault="003C77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1238" w:rsidRPr="00DC1238">
          <w:rPr>
            <w:noProof/>
            <w:lang w:val="nl-NL"/>
          </w:rPr>
          <w:t>1</w:t>
        </w:r>
        <w:r>
          <w:fldChar w:fldCharType="end"/>
        </w:r>
      </w:p>
    </w:sdtContent>
  </w:sdt>
  <w:p w14:paraId="3D6A0207" w14:textId="77777777" w:rsidR="003C7717" w:rsidRDefault="003C7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5A25C" w14:textId="77777777" w:rsidR="0058060D" w:rsidRDefault="0058060D" w:rsidP="003C7717">
      <w:pPr>
        <w:spacing w:after="0" w:line="240" w:lineRule="auto"/>
      </w:pPr>
      <w:r>
        <w:separator/>
      </w:r>
    </w:p>
  </w:footnote>
  <w:footnote w:type="continuationSeparator" w:id="0">
    <w:p w14:paraId="09016D6C" w14:textId="77777777" w:rsidR="0058060D" w:rsidRDefault="0058060D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8060D"/>
    <w:rsid w:val="005B77DB"/>
    <w:rsid w:val="006A101F"/>
    <w:rsid w:val="006D3DC2"/>
    <w:rsid w:val="0074506E"/>
    <w:rsid w:val="007A5389"/>
    <w:rsid w:val="007D134E"/>
    <w:rsid w:val="007F464C"/>
    <w:rsid w:val="00805A2C"/>
    <w:rsid w:val="008B237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C07C90"/>
    <w:rsid w:val="00C15A5D"/>
    <w:rsid w:val="00C704E3"/>
    <w:rsid w:val="00CA4547"/>
    <w:rsid w:val="00D20B98"/>
    <w:rsid w:val="00D75845"/>
    <w:rsid w:val="00D962A7"/>
    <w:rsid w:val="00DC1238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5958F-2DB0-47C3-BEF8-8F22A5B5B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8:48:00Z</dcterms:modified>
</cp:coreProperties>
</file>